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7E265" w14:textId="67245828" w:rsidR="0044193D" w:rsidRPr="00DB738C" w:rsidRDefault="001020A4" w:rsidP="0044193D">
      <w:pPr>
        <w:rPr>
          <w:rFonts w:ascii="Times New Roman" w:eastAsia="Times New Roman" w:hAnsi="Times New Roman" w:cs="Times New Roman"/>
          <w:b/>
          <w:sz w:val="20"/>
          <w:szCs w:val="20"/>
        </w:rPr>
      </w:pPr>
      <w:r w:rsidRPr="00DB738C">
        <w:rPr>
          <w:rFonts w:ascii="Times New Roman" w:eastAsia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S</w:t>
      </w:r>
      <w:r w:rsidRPr="00DB738C">
        <w:rPr>
          <w:rFonts w:ascii="Times New Roman" w:eastAsia="Times New Roman" w:hAnsi="Times New Roman" w:cs="Times New Roman"/>
          <w:b/>
          <w:sz w:val="20"/>
          <w:szCs w:val="20"/>
        </w:rPr>
        <w:t>1.</w:t>
      </w:r>
      <w:r w:rsidRPr="00DB738C">
        <w:rPr>
          <w:rFonts w:ascii="Times New Roman" w:eastAsia="Times New Roman" w:hAnsi="Times New Roman" w:cs="Times New Roman"/>
          <w:sz w:val="20"/>
          <w:szCs w:val="20"/>
        </w:rPr>
        <w:t xml:space="preserve"> Search </w:t>
      </w:r>
      <w:r>
        <w:rPr>
          <w:rFonts w:ascii="Times New Roman" w:eastAsia="Times New Roman" w:hAnsi="Times New Roman" w:cs="Times New Roman"/>
          <w:sz w:val="20"/>
          <w:szCs w:val="20"/>
        </w:rPr>
        <w:t>strategy.</w:t>
      </w:r>
    </w:p>
    <w:tbl>
      <w:tblPr>
        <w:tblW w:w="9350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350"/>
      </w:tblGrid>
      <w:tr w:rsidR="0044193D" w:rsidRPr="00DB738C" w14:paraId="301B0863" w14:textId="77777777" w:rsidTr="008C7C3E">
        <w:tc>
          <w:tcPr>
            <w:tcW w:w="9350" w:type="dxa"/>
            <w:shd w:val="clear" w:color="auto" w:fill="auto"/>
          </w:tcPr>
          <w:p w14:paraId="7B216B63" w14:textId="131C4B58" w:rsidR="0044193D" w:rsidRPr="00DB738C" w:rsidRDefault="0044193D" w:rsidP="008C7C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VID MEDLINE</w:t>
            </w:r>
            <w:r w:rsidR="00A40E00" w:rsidRPr="00DB738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:</w:t>
            </w: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946-March 13, 2021. 320 results.</w:t>
            </w:r>
          </w:p>
          <w:p w14:paraId="4C21ABCD" w14:textId="77777777" w:rsidR="0044193D" w:rsidRPr="00DB738C" w:rsidRDefault="0044193D" w:rsidP="0044193D">
            <w:pPr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exp Cellulitis/</w:t>
            </w:r>
          </w:p>
          <w:p w14:paraId="42C8B49C" w14:textId="77777777" w:rsidR="0044193D" w:rsidRPr="00DB738C" w:rsidRDefault="0044193D" w:rsidP="0044193D">
            <w:pPr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cellulitis.mp.</w:t>
            </w:r>
          </w:p>
          <w:p w14:paraId="28C5960C" w14:textId="77777777" w:rsidR="0044193D" w:rsidRPr="00DB738C" w:rsidRDefault="0044193D" w:rsidP="0044193D">
            <w:pPr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erysipelas.mp.</w:t>
            </w:r>
          </w:p>
          <w:p w14:paraId="3F1A07E0" w14:textId="77777777" w:rsidR="0044193D" w:rsidRPr="00DB738C" w:rsidRDefault="0044193D" w:rsidP="0044193D">
            <w:pPr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acute cellulitis.mp.</w:t>
            </w:r>
          </w:p>
          <w:p w14:paraId="64ACFB15" w14:textId="77777777" w:rsidR="0044193D" w:rsidRPr="00DB738C" w:rsidRDefault="0044193D" w:rsidP="0044193D">
            <w:pPr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acute erysipelas.mp.</w:t>
            </w:r>
          </w:p>
          <w:p w14:paraId="5B29453F" w14:textId="77777777" w:rsidR="0044193D" w:rsidRPr="00DB738C" w:rsidRDefault="0044193D" w:rsidP="0044193D">
            <w:pPr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recurrent cellulitis.mp.</w:t>
            </w:r>
          </w:p>
          <w:p w14:paraId="59525BF3" w14:textId="77777777" w:rsidR="0044193D" w:rsidRPr="00DB738C" w:rsidRDefault="0044193D" w:rsidP="0044193D">
            <w:pPr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recurrent erysipelas.mp.</w:t>
            </w:r>
          </w:p>
          <w:p w14:paraId="479E5FDB" w14:textId="77777777" w:rsidR="0044193D" w:rsidRPr="00DB738C" w:rsidRDefault="0044193D" w:rsidP="0044193D">
            <w:pPr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1 OR 2 OR 3 OR 4 OR 5 OR 6 OR 7</w:t>
            </w:r>
          </w:p>
          <w:p w14:paraId="21D02196" w14:textId="77777777" w:rsidR="0044193D" w:rsidRPr="00DB738C" w:rsidRDefault="0044193D" w:rsidP="0044193D">
            <w:pPr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humans.sh.</w:t>
            </w:r>
          </w:p>
          <w:p w14:paraId="48A546D7" w14:textId="77777777" w:rsidR="0044193D" w:rsidRPr="00DB738C" w:rsidRDefault="0044193D" w:rsidP="0044193D">
            <w:pPr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exp Obesity/</w:t>
            </w:r>
          </w:p>
          <w:p w14:paraId="079B8DA9" w14:textId="77777777" w:rsidR="0044193D" w:rsidRPr="00DB738C" w:rsidRDefault="0044193D" w:rsidP="0044193D">
            <w:pPr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obesity.mp.</w:t>
            </w:r>
          </w:p>
          <w:p w14:paraId="759640EB" w14:textId="77777777" w:rsidR="0044193D" w:rsidRPr="00DB738C" w:rsidRDefault="0044193D" w:rsidP="0044193D">
            <w:pPr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obese.mp.</w:t>
            </w:r>
          </w:p>
          <w:p w14:paraId="20455DE0" w14:textId="77777777" w:rsidR="0044193D" w:rsidRPr="00DB738C" w:rsidRDefault="0044193D" w:rsidP="0044193D">
            <w:pPr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obese patient.mp.</w:t>
            </w:r>
          </w:p>
          <w:p w14:paraId="202F206F" w14:textId="77777777" w:rsidR="0044193D" w:rsidRPr="00DB738C" w:rsidRDefault="0044193D" w:rsidP="0044193D">
            <w:pPr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body mass.mp.</w:t>
            </w:r>
          </w:p>
          <w:p w14:paraId="4AFC15CB" w14:textId="77777777" w:rsidR="0044193D" w:rsidRPr="00DB738C" w:rsidRDefault="0044193D" w:rsidP="0044193D">
            <w:pPr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body mass index.mp.</w:t>
            </w:r>
          </w:p>
          <w:p w14:paraId="43DCF3EC" w14:textId="77777777" w:rsidR="0044193D" w:rsidRPr="00DB738C" w:rsidRDefault="0044193D" w:rsidP="0044193D">
            <w:pPr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adiposity.mp.</w:t>
            </w:r>
          </w:p>
          <w:p w14:paraId="0E868326" w14:textId="77777777" w:rsidR="0044193D" w:rsidRPr="00DB738C" w:rsidRDefault="0044193D" w:rsidP="0044193D">
            <w:pPr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overweight.mp.</w:t>
            </w:r>
          </w:p>
          <w:p w14:paraId="5961F72F" w14:textId="77777777" w:rsidR="0044193D" w:rsidRPr="00DB738C" w:rsidRDefault="0044193D" w:rsidP="0044193D">
            <w:pPr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10 OR 11 OR 12 OR 13 OR 14 OR 15 OR 16 OR 17</w:t>
            </w:r>
          </w:p>
          <w:p w14:paraId="1E54B0A0" w14:textId="77777777" w:rsidR="0044193D" w:rsidRPr="00DB738C" w:rsidRDefault="0044193D" w:rsidP="0044193D">
            <w:pPr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8 AND 9 AND 18</w:t>
            </w:r>
          </w:p>
          <w:p w14:paraId="11421B39" w14:textId="77777777" w:rsidR="0044193D" w:rsidRPr="00DB738C" w:rsidRDefault="0044193D" w:rsidP="007A78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193D" w:rsidRPr="00DB738C" w14:paraId="0977E255" w14:textId="77777777" w:rsidTr="008C7C3E">
        <w:tc>
          <w:tcPr>
            <w:tcW w:w="9350" w:type="dxa"/>
            <w:shd w:val="clear" w:color="auto" w:fill="auto"/>
          </w:tcPr>
          <w:p w14:paraId="434420C6" w14:textId="3F832358" w:rsidR="0044193D" w:rsidRPr="00DB738C" w:rsidRDefault="0044193D" w:rsidP="008C7C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MBASE</w:t>
            </w:r>
            <w:r w:rsidR="00A40E00" w:rsidRPr="00DB738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:</w:t>
            </w: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rch 13, 2021. 1,279 results</w:t>
            </w:r>
            <w:r w:rsidR="001C26BE"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  <w:p w14:paraId="27AA288B" w14:textId="77777777" w:rsidR="0044193D" w:rsidRPr="00DB738C" w:rsidRDefault="0044193D" w:rsidP="0044193D">
            <w:pPr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'cellulitis'/exp OR 'cellulitis'</w:t>
            </w:r>
          </w:p>
          <w:p w14:paraId="45E22374" w14:textId="77777777" w:rsidR="0044193D" w:rsidRPr="00DB738C" w:rsidRDefault="0044193D" w:rsidP="0044193D">
            <w:pPr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‘erysipelas’</w:t>
            </w:r>
          </w:p>
          <w:p w14:paraId="0F76F382" w14:textId="77777777" w:rsidR="0044193D" w:rsidRPr="00DB738C" w:rsidRDefault="0044193D" w:rsidP="0044193D">
            <w:pPr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‘acute cellulitis’</w:t>
            </w:r>
          </w:p>
          <w:p w14:paraId="616877F3" w14:textId="77777777" w:rsidR="0044193D" w:rsidRPr="00DB738C" w:rsidRDefault="0044193D" w:rsidP="0044193D">
            <w:pPr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‘acute erysipelas’</w:t>
            </w:r>
          </w:p>
          <w:p w14:paraId="7FCE882E" w14:textId="77777777" w:rsidR="0044193D" w:rsidRPr="00DB738C" w:rsidRDefault="0044193D" w:rsidP="0044193D">
            <w:pPr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‘recurrent cellulitis’</w:t>
            </w:r>
          </w:p>
          <w:p w14:paraId="314B43EC" w14:textId="77777777" w:rsidR="0044193D" w:rsidRPr="00DB738C" w:rsidRDefault="0044193D" w:rsidP="0044193D">
            <w:pPr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‘recurrent erysipelas’</w:t>
            </w:r>
          </w:p>
          <w:p w14:paraId="2F798E46" w14:textId="77777777" w:rsidR="0044193D" w:rsidRPr="00DB738C" w:rsidRDefault="0044193D" w:rsidP="0044193D">
            <w:pPr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 OR 2 OR 3 OR 4 OR 5 OR 6</w:t>
            </w:r>
          </w:p>
          <w:p w14:paraId="6553EF97" w14:textId="77777777" w:rsidR="0044193D" w:rsidRPr="00DB738C" w:rsidRDefault="0044193D" w:rsidP="0044193D">
            <w:pPr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‘obesity’</w:t>
            </w:r>
          </w:p>
          <w:p w14:paraId="601B5DBA" w14:textId="77777777" w:rsidR="0044193D" w:rsidRPr="00DB738C" w:rsidRDefault="0044193D" w:rsidP="0044193D">
            <w:pPr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‘obese’</w:t>
            </w:r>
          </w:p>
          <w:p w14:paraId="14E79BAA" w14:textId="77777777" w:rsidR="0044193D" w:rsidRPr="00DB738C" w:rsidRDefault="0044193D" w:rsidP="0044193D">
            <w:pPr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‘obese patient’</w:t>
            </w:r>
          </w:p>
          <w:p w14:paraId="144B7C3D" w14:textId="77777777" w:rsidR="0044193D" w:rsidRPr="00DB738C" w:rsidRDefault="0044193D" w:rsidP="0044193D">
            <w:pPr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‘adiposity’</w:t>
            </w:r>
          </w:p>
          <w:p w14:paraId="2EE9DB78" w14:textId="77777777" w:rsidR="0044193D" w:rsidRPr="00DB738C" w:rsidRDefault="0044193D" w:rsidP="0044193D">
            <w:pPr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‘body mass’</w:t>
            </w:r>
          </w:p>
          <w:p w14:paraId="5C9563FB" w14:textId="77777777" w:rsidR="0044193D" w:rsidRPr="00DB738C" w:rsidRDefault="0044193D" w:rsidP="0044193D">
            <w:pPr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‘body mass index’</w:t>
            </w:r>
          </w:p>
          <w:p w14:paraId="6A2988C5" w14:textId="77777777" w:rsidR="0044193D" w:rsidRPr="00DB738C" w:rsidRDefault="0044193D" w:rsidP="0044193D">
            <w:pPr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‘overweight’</w:t>
            </w:r>
          </w:p>
          <w:p w14:paraId="5670DFAE" w14:textId="77777777" w:rsidR="0044193D" w:rsidRPr="00DB738C" w:rsidRDefault="0044193D" w:rsidP="0044193D">
            <w:pPr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8 OR 9 OR 10 OR 11 OR 12 OR 13 OR 14</w:t>
            </w:r>
          </w:p>
          <w:p w14:paraId="4342088D" w14:textId="77777777" w:rsidR="0044193D" w:rsidRPr="00DB738C" w:rsidRDefault="0044193D" w:rsidP="0044193D">
            <w:pPr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7 AND 15</w:t>
            </w:r>
          </w:p>
          <w:p w14:paraId="574EEA1B" w14:textId="77777777" w:rsidR="0044193D" w:rsidRPr="00DB738C" w:rsidRDefault="0044193D" w:rsidP="008C7C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44193D" w:rsidRPr="00DB738C" w14:paraId="27471BC5" w14:textId="77777777" w:rsidTr="008C7C3E">
        <w:tc>
          <w:tcPr>
            <w:tcW w:w="9350" w:type="dxa"/>
            <w:shd w:val="clear" w:color="auto" w:fill="auto"/>
          </w:tcPr>
          <w:p w14:paraId="57328628" w14:textId="1ACD1EA6" w:rsidR="0044193D" w:rsidRPr="00DB738C" w:rsidRDefault="0044193D" w:rsidP="008C7C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CHRANE CENTRAL:</w:t>
            </w: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999-March 8 2021. 1 result</w:t>
            </w:r>
            <w:r w:rsidR="001C26BE"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  <w:p w14:paraId="48519DF9" w14:textId="77777777" w:rsidR="0044193D" w:rsidRPr="00DB738C" w:rsidRDefault="0044193D" w:rsidP="0044193D">
            <w:pPr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scriptor: [Cellulitis] explode all trees</w:t>
            </w:r>
          </w:p>
          <w:p w14:paraId="7E263371" w14:textId="77777777" w:rsidR="0044193D" w:rsidRPr="00DB738C" w:rsidRDefault="0044193D" w:rsidP="0044193D">
            <w:pPr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scriptor: [Erysipelas] explode all trees</w:t>
            </w:r>
          </w:p>
          <w:p w14:paraId="1A907C06" w14:textId="77777777" w:rsidR="0044193D" w:rsidRPr="00DB738C" w:rsidRDefault="0044193D" w:rsidP="0044193D">
            <w:pPr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#1 OR #2</w:t>
            </w:r>
          </w:p>
          <w:p w14:paraId="33F2C354" w14:textId="77777777" w:rsidR="0044193D" w:rsidRPr="00DB738C" w:rsidRDefault="0044193D" w:rsidP="0044193D">
            <w:pPr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scriptor: [Obesity] explode all trees</w:t>
            </w:r>
          </w:p>
          <w:p w14:paraId="033C3C7E" w14:textId="77777777" w:rsidR="0044193D" w:rsidRPr="00DB738C" w:rsidRDefault="0044193D" w:rsidP="0044193D">
            <w:pPr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scriptor: [Obesity, Morbid] explode all trees</w:t>
            </w:r>
          </w:p>
          <w:p w14:paraId="38E9727C" w14:textId="77777777" w:rsidR="0044193D" w:rsidRPr="00DB738C" w:rsidRDefault="0044193D" w:rsidP="0044193D">
            <w:pPr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scriptor: [Adiposity] explode all trees</w:t>
            </w:r>
          </w:p>
          <w:p w14:paraId="6ED9C82D" w14:textId="77777777" w:rsidR="0044193D" w:rsidRPr="00DB738C" w:rsidRDefault="0044193D" w:rsidP="0044193D">
            <w:pPr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scriptor: [Body Mass Index] explode all trees</w:t>
            </w:r>
          </w:p>
          <w:p w14:paraId="33E161FB" w14:textId="77777777" w:rsidR="0044193D" w:rsidRPr="00DB738C" w:rsidRDefault="0044193D" w:rsidP="0044193D">
            <w:pPr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scriptor: [Overweight] explode all trees</w:t>
            </w:r>
          </w:p>
          <w:p w14:paraId="6878A8EE" w14:textId="77777777" w:rsidR="0044193D" w:rsidRPr="00DB738C" w:rsidRDefault="0044193D" w:rsidP="0044193D">
            <w:pPr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#4 OR #5 OR #6 OR #7 OR #8</w:t>
            </w:r>
          </w:p>
          <w:p w14:paraId="0B4AA10B" w14:textId="77777777" w:rsidR="0044193D" w:rsidRDefault="0044193D" w:rsidP="0044193D">
            <w:pPr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#3 AND #9</w:t>
            </w:r>
          </w:p>
          <w:p w14:paraId="77F5AEFD" w14:textId="77777777" w:rsidR="007A787D" w:rsidRPr="00DB738C" w:rsidRDefault="007A787D" w:rsidP="007A787D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193D" w:rsidRPr="00DB738C" w14:paraId="64A6313D" w14:textId="77777777" w:rsidTr="008C7C3E">
        <w:trPr>
          <w:trHeight w:val="2240"/>
        </w:trPr>
        <w:tc>
          <w:tcPr>
            <w:tcW w:w="9350" w:type="dxa"/>
            <w:shd w:val="clear" w:color="auto" w:fill="auto"/>
          </w:tcPr>
          <w:p w14:paraId="3A140EDB" w14:textId="24EFBF89" w:rsidR="0044193D" w:rsidRPr="00DB738C" w:rsidRDefault="0044193D" w:rsidP="008C7C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Web of Science</w:t>
            </w:r>
            <w:r w:rsidR="00A40E00" w:rsidRPr="00DB738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:</w:t>
            </w:r>
            <w:r w:rsidRPr="00DB738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1900-March 13, 2021. 326 results.</w:t>
            </w:r>
          </w:p>
          <w:p w14:paraId="2E8AC24C" w14:textId="77777777" w:rsidR="0044193D" w:rsidRPr="00DB738C" w:rsidRDefault="0044193D" w:rsidP="0044193D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S=(cellulitis) </w:t>
            </w:r>
          </w:p>
          <w:p w14:paraId="1C4CB62D" w14:textId="77777777" w:rsidR="0044193D" w:rsidRPr="00DB738C" w:rsidRDefault="0044193D" w:rsidP="0044193D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TS=(erysipelas)</w:t>
            </w:r>
          </w:p>
          <w:p w14:paraId="45F5AAA6" w14:textId="77777777" w:rsidR="0044193D" w:rsidRPr="00DB738C" w:rsidRDefault="0044193D" w:rsidP="0044193D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TS=(acute cellulitis)</w:t>
            </w:r>
          </w:p>
          <w:p w14:paraId="7CA07506" w14:textId="77777777" w:rsidR="0044193D" w:rsidRPr="00DB738C" w:rsidRDefault="0044193D" w:rsidP="0044193D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TS=(acute erysipelas)</w:t>
            </w:r>
          </w:p>
          <w:p w14:paraId="32B65566" w14:textId="77777777" w:rsidR="0044193D" w:rsidRPr="00DB738C" w:rsidRDefault="0044193D" w:rsidP="0044193D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TS=(recurrent cellulitis)</w:t>
            </w:r>
          </w:p>
          <w:p w14:paraId="17F70B64" w14:textId="77777777" w:rsidR="0044193D" w:rsidRPr="00DB738C" w:rsidRDefault="0044193D" w:rsidP="0044193D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TS=(recurrent erysipelas)</w:t>
            </w:r>
          </w:p>
          <w:p w14:paraId="7B7CACED" w14:textId="77777777" w:rsidR="0044193D" w:rsidRPr="00DB738C" w:rsidRDefault="0044193D" w:rsidP="0044193D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#1 OR #2 OR #3 OR #4 OR #5 OR #6</w:t>
            </w:r>
          </w:p>
          <w:p w14:paraId="790309BD" w14:textId="77777777" w:rsidR="0044193D" w:rsidRPr="00DB738C" w:rsidRDefault="0044193D" w:rsidP="0044193D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TS=(obesity)</w:t>
            </w:r>
          </w:p>
          <w:p w14:paraId="04998B6E" w14:textId="77777777" w:rsidR="0044193D" w:rsidRPr="00DB738C" w:rsidRDefault="0044193D" w:rsidP="0044193D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TS=(obese)</w:t>
            </w:r>
          </w:p>
          <w:p w14:paraId="1186A081" w14:textId="77777777" w:rsidR="0044193D" w:rsidRPr="00DB738C" w:rsidRDefault="0044193D" w:rsidP="0044193D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TS=(obese patient)</w:t>
            </w:r>
          </w:p>
          <w:p w14:paraId="74C82869" w14:textId="77777777" w:rsidR="0044193D" w:rsidRPr="00DB738C" w:rsidRDefault="0044193D" w:rsidP="0044193D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TS=(body mass)</w:t>
            </w:r>
          </w:p>
          <w:p w14:paraId="3DC34326" w14:textId="77777777" w:rsidR="0044193D" w:rsidRPr="00DB738C" w:rsidRDefault="0044193D" w:rsidP="0044193D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TS=(body mass index)</w:t>
            </w:r>
          </w:p>
          <w:p w14:paraId="06F3DE27" w14:textId="77777777" w:rsidR="0044193D" w:rsidRPr="00DB738C" w:rsidRDefault="0044193D" w:rsidP="0044193D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TS=(adiposity)</w:t>
            </w:r>
          </w:p>
          <w:p w14:paraId="549E2D5F" w14:textId="77777777" w:rsidR="0044193D" w:rsidRPr="00DB738C" w:rsidRDefault="0044193D" w:rsidP="0044193D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TS=(overweight)</w:t>
            </w:r>
          </w:p>
          <w:p w14:paraId="533F7FFC" w14:textId="77777777" w:rsidR="0044193D" w:rsidRPr="00DB738C" w:rsidRDefault="0044193D" w:rsidP="0044193D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#8 OR #9 OR #10 OR #11 OR #12 OR #13 OR #14</w:t>
            </w:r>
          </w:p>
          <w:p w14:paraId="7F0E4043" w14:textId="3D21ED1D" w:rsidR="0044193D" w:rsidRPr="007A787D" w:rsidRDefault="0044193D" w:rsidP="008C7C3E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7 AND 15</w:t>
            </w:r>
          </w:p>
          <w:p w14:paraId="60C4455F" w14:textId="77777777" w:rsidR="0044193D" w:rsidRPr="00DB738C" w:rsidRDefault="0044193D" w:rsidP="008C7C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193D" w:rsidRPr="00DB738C" w14:paraId="09BC3753" w14:textId="77777777" w:rsidTr="008C7C3E">
        <w:trPr>
          <w:trHeight w:val="81"/>
        </w:trPr>
        <w:tc>
          <w:tcPr>
            <w:tcW w:w="9350" w:type="dxa"/>
            <w:shd w:val="clear" w:color="auto" w:fill="auto"/>
          </w:tcPr>
          <w:p w14:paraId="01CB7E1C" w14:textId="77777777" w:rsidR="0044193D" w:rsidRPr="00DB738C" w:rsidRDefault="0044193D" w:rsidP="008C7C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heading=h.gjdgxs" w:colFirst="0" w:colLast="0"/>
            <w:bookmarkEnd w:id="0"/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EndNote: 3/13/21</w:t>
            </w:r>
          </w:p>
          <w:p w14:paraId="76B1AB1F" w14:textId="77777777" w:rsidR="0044193D" w:rsidRPr="00DB738C" w:rsidRDefault="0044193D" w:rsidP="008C7C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1" w:name="_heading=h.30j0zll" w:colFirst="0" w:colLast="0"/>
            <w:bookmarkEnd w:id="1"/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Imported Records: 1926</w:t>
            </w:r>
          </w:p>
          <w:p w14:paraId="18FEB1E3" w14:textId="77777777" w:rsidR="0044193D" w:rsidRPr="00DB738C" w:rsidRDefault="0044193D" w:rsidP="008C7C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Removed Duplicates: 497</w:t>
            </w:r>
          </w:p>
          <w:p w14:paraId="7DFB11FA" w14:textId="77777777" w:rsidR="0044193D" w:rsidRPr="00DB738C" w:rsidRDefault="0044193D" w:rsidP="008C7C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fter Endnote deduplication: 1429 </w:t>
            </w:r>
          </w:p>
          <w:p w14:paraId="23ED8CB9" w14:textId="77777777" w:rsidR="0044193D" w:rsidRPr="00DB738C" w:rsidRDefault="0044193D" w:rsidP="008C7C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Number after Rayyan deduplication: 1337</w:t>
            </w:r>
          </w:p>
          <w:p w14:paraId="6B3C5412" w14:textId="77777777" w:rsidR="0044193D" w:rsidRPr="00DB738C" w:rsidRDefault="0044193D" w:rsidP="008C7C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Rayyan Include: 71</w:t>
            </w:r>
          </w:p>
          <w:p w14:paraId="04721F98" w14:textId="77777777" w:rsidR="0044193D" w:rsidRPr="00DB738C" w:rsidRDefault="0044193D" w:rsidP="008C7C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Rayyan Exclude: 1266</w:t>
            </w:r>
          </w:p>
          <w:p w14:paraId="2932B0CF" w14:textId="77777777" w:rsidR="0044193D" w:rsidRPr="00DB738C" w:rsidRDefault="0044193D" w:rsidP="008C7C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Rayyan Maybe: 0</w:t>
            </w:r>
          </w:p>
          <w:p w14:paraId="18B5BD95" w14:textId="77777777" w:rsidR="0044193D" w:rsidRPr="00DB738C" w:rsidRDefault="0044193D" w:rsidP="008C7C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F36C271" w14:textId="77777777" w:rsidR="0044193D" w:rsidRPr="00DB738C" w:rsidRDefault="0044193D" w:rsidP="008C7C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Abstract/Title Screen using Rayyan: 5/27/2020</w:t>
            </w:r>
          </w:p>
          <w:p w14:paraId="42CE1D33" w14:textId="77777777" w:rsidR="0044193D" w:rsidRPr="00DB738C" w:rsidRDefault="0044193D" w:rsidP="008C7C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Exclude: 1266</w:t>
            </w:r>
          </w:p>
          <w:p w14:paraId="7843178C" w14:textId="77777777" w:rsidR="0044193D" w:rsidRPr="00DB738C" w:rsidRDefault="0044193D" w:rsidP="008C7C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Include: 76</w:t>
            </w:r>
          </w:p>
          <w:p w14:paraId="40EB56E3" w14:textId="77777777" w:rsidR="0044193D" w:rsidRPr="00DB738C" w:rsidRDefault="0044193D" w:rsidP="008C7C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Maybe: 0</w:t>
            </w:r>
          </w:p>
          <w:p w14:paraId="1F711437" w14:textId="77777777" w:rsidR="0044193D" w:rsidRPr="00DB738C" w:rsidRDefault="0044193D" w:rsidP="008C7C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0213BF9" w14:textId="77777777" w:rsidR="0044193D" w:rsidRPr="00DB738C" w:rsidRDefault="0044193D" w:rsidP="008C7C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Full Text Screen</w:t>
            </w:r>
          </w:p>
          <w:p w14:paraId="2606AFED" w14:textId="77777777" w:rsidR="0044193D" w:rsidRPr="00DB738C" w:rsidRDefault="0044193D" w:rsidP="008C7C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Exclude: 66</w:t>
            </w:r>
          </w:p>
          <w:p w14:paraId="6997E339" w14:textId="77777777" w:rsidR="0044193D" w:rsidRPr="00DB738C" w:rsidRDefault="0044193D" w:rsidP="008C7C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738C">
              <w:rPr>
                <w:rFonts w:ascii="Times New Roman" w:eastAsia="Times New Roman" w:hAnsi="Times New Roman" w:cs="Times New Roman"/>
                <w:sz w:val="20"/>
                <w:szCs w:val="20"/>
              </w:rPr>
              <w:t>Include: 9 for quantitative analysis (10 for qualitative analysis)</w:t>
            </w:r>
          </w:p>
          <w:p w14:paraId="02F4F088" w14:textId="77777777" w:rsidR="0044193D" w:rsidRPr="00DB738C" w:rsidRDefault="0044193D" w:rsidP="008C7C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6F01874" w14:textId="1C93B912" w:rsidR="00D0739C" w:rsidRPr="00764910" w:rsidRDefault="007A787D" w:rsidP="00D0739C">
      <w:pPr>
        <w:rPr>
          <w:rFonts w:ascii="Times New Roman" w:eastAsia="Times New Roman" w:hAnsi="Times New Roman" w:cs="Times New Roman"/>
          <w:sz w:val="20"/>
          <w:szCs w:val="20"/>
        </w:rPr>
      </w:pPr>
      <w:bookmarkStart w:id="2" w:name="_heading=h.1fob9te" w:colFirst="0" w:colLast="0"/>
      <w:bookmarkEnd w:id="2"/>
      <w:r w:rsidRPr="00764910"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  <w:t xml:space="preserve">Table </w:t>
      </w:r>
      <w:r w:rsidR="000B6C6D"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  <w:t>S</w:t>
      </w:r>
      <w:r w:rsidRPr="00764910"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  <w:t>2.</w:t>
      </w:r>
      <w:r w:rsidRPr="00764910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="00D0739C" w:rsidRPr="00D0739C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Additional c</w:t>
      </w:r>
      <w:r w:rsidRPr="00D0739C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haracteristics of included case-control studies</w:t>
      </w:r>
      <w:r w:rsidR="00D0739C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.</w:t>
      </w:r>
    </w:p>
    <w:tbl>
      <w:tblPr>
        <w:tblW w:w="9360" w:type="dxa"/>
        <w:tblInd w:w="-1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02"/>
        <w:gridCol w:w="1020"/>
        <w:gridCol w:w="1074"/>
        <w:gridCol w:w="1093"/>
        <w:gridCol w:w="1722"/>
        <w:gridCol w:w="3349"/>
      </w:tblGrid>
      <w:tr w:rsidR="007A787D" w:rsidRPr="00764910" w14:paraId="2FA8B781" w14:textId="77777777" w:rsidTr="0067419C">
        <w:tc>
          <w:tcPr>
            <w:tcW w:w="1102" w:type="dxa"/>
            <w:tcBorders>
              <w:bottom w:val="single" w:sz="4" w:space="0" w:color="000000"/>
            </w:tcBorders>
          </w:tcPr>
          <w:p w14:paraId="2FD47FF7" w14:textId="77777777" w:rsidR="007A787D" w:rsidRPr="00764910" w:rsidRDefault="007A787D" w:rsidP="0067419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 w14:paraId="063DE958" w14:textId="77777777" w:rsidR="007A787D" w:rsidRPr="00764910" w:rsidRDefault="007A787D" w:rsidP="0067419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67" w:type="dxa"/>
            <w:gridSpan w:val="2"/>
            <w:tcBorders>
              <w:bottom w:val="single" w:sz="4" w:space="0" w:color="000000"/>
            </w:tcBorders>
          </w:tcPr>
          <w:p w14:paraId="102D9ACE" w14:textId="77777777" w:rsidR="007A787D" w:rsidRPr="00764910" w:rsidRDefault="007A787D" w:rsidP="0067419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6491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rticipant age, years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</w:tcPr>
          <w:p w14:paraId="40988F67" w14:textId="77777777" w:rsidR="007A787D" w:rsidRPr="00764910" w:rsidRDefault="007A787D" w:rsidP="0067419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349" w:type="dxa"/>
            <w:tcBorders>
              <w:bottom w:val="single" w:sz="4" w:space="0" w:color="000000"/>
            </w:tcBorders>
          </w:tcPr>
          <w:p w14:paraId="37C22F98" w14:textId="77777777" w:rsidR="007A787D" w:rsidRPr="00764910" w:rsidRDefault="007A787D" w:rsidP="0067419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A787D" w:rsidRPr="00764910" w14:paraId="44497D78" w14:textId="77777777" w:rsidTr="006B334C">
        <w:tc>
          <w:tcPr>
            <w:tcW w:w="1102" w:type="dxa"/>
            <w:tcBorders>
              <w:bottom w:val="single" w:sz="8" w:space="0" w:color="000000"/>
            </w:tcBorders>
          </w:tcPr>
          <w:p w14:paraId="7694AF2B" w14:textId="77777777" w:rsidR="007A787D" w:rsidRPr="00764910" w:rsidRDefault="007A787D" w:rsidP="0067419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6491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</w:tcPr>
          <w:p w14:paraId="4111069F" w14:textId="77777777" w:rsidR="007A787D" w:rsidRPr="00764910" w:rsidRDefault="007A787D" w:rsidP="0067419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6491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1074" w:type="dxa"/>
            <w:tcBorders>
              <w:bottom w:val="single" w:sz="8" w:space="0" w:color="000000"/>
            </w:tcBorders>
          </w:tcPr>
          <w:p w14:paraId="4537E14C" w14:textId="77777777" w:rsidR="007A787D" w:rsidRPr="00764910" w:rsidRDefault="007A787D" w:rsidP="0067419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6491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ase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</w:t>
            </w:r>
            <w:r w:rsidRPr="0076491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oup</w:t>
            </w:r>
          </w:p>
        </w:tc>
        <w:tc>
          <w:tcPr>
            <w:tcW w:w="1093" w:type="dxa"/>
            <w:tcBorders>
              <w:bottom w:val="single" w:sz="8" w:space="0" w:color="000000"/>
            </w:tcBorders>
          </w:tcPr>
          <w:p w14:paraId="0BCAEACB" w14:textId="77777777" w:rsidR="007A787D" w:rsidRPr="00764910" w:rsidRDefault="007A787D" w:rsidP="0067419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6491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ontrol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</w:t>
            </w:r>
            <w:r w:rsidRPr="0076491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oup</w:t>
            </w:r>
          </w:p>
        </w:tc>
        <w:tc>
          <w:tcPr>
            <w:tcW w:w="1722" w:type="dxa"/>
            <w:tcBorders>
              <w:bottom w:val="single" w:sz="8" w:space="0" w:color="000000"/>
            </w:tcBorders>
          </w:tcPr>
          <w:p w14:paraId="029E1A7B" w14:textId="77777777" w:rsidR="007A787D" w:rsidRPr="00764910" w:rsidRDefault="007A787D" w:rsidP="0067419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6491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besity/overweight definition</w:t>
            </w:r>
          </w:p>
        </w:tc>
        <w:tc>
          <w:tcPr>
            <w:tcW w:w="3349" w:type="dxa"/>
            <w:tcBorders>
              <w:bottom w:val="single" w:sz="8" w:space="0" w:color="000000"/>
            </w:tcBorders>
          </w:tcPr>
          <w:p w14:paraId="066AA506" w14:textId="77777777" w:rsidR="007A787D" w:rsidRPr="00764910" w:rsidRDefault="007A787D" w:rsidP="0067419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6491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ellulitis definition</w:t>
            </w:r>
          </w:p>
        </w:tc>
      </w:tr>
      <w:tr w:rsidR="006B334C" w:rsidRPr="00764910" w14:paraId="358C9268" w14:textId="77777777" w:rsidTr="006B334C">
        <w:tc>
          <w:tcPr>
            <w:tcW w:w="110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E759A20" w14:textId="77777777" w:rsidR="006B334C" w:rsidRPr="00764910" w:rsidRDefault="006B334C" w:rsidP="0067419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0A690DF" w14:textId="77777777" w:rsidR="006B334C" w:rsidRPr="00764910" w:rsidRDefault="006B334C" w:rsidP="0067419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1108D49" w14:textId="77777777" w:rsidR="006B334C" w:rsidRPr="00764910" w:rsidRDefault="006B334C" w:rsidP="0067419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308EDED" w14:textId="77777777" w:rsidR="006B334C" w:rsidRPr="00764910" w:rsidRDefault="006B334C" w:rsidP="0067419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89C9714" w14:textId="77777777" w:rsidR="006B334C" w:rsidRPr="00764910" w:rsidRDefault="006B334C" w:rsidP="0067419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34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A5CCF61" w14:textId="77777777" w:rsidR="006B334C" w:rsidRPr="00764910" w:rsidRDefault="006B334C" w:rsidP="0067419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A787D" w:rsidRPr="00764910" w14:paraId="3B72D2E0" w14:textId="77777777" w:rsidTr="006B334C">
        <w:tc>
          <w:tcPr>
            <w:tcW w:w="1102" w:type="dxa"/>
            <w:tcBorders>
              <w:top w:val="nil"/>
              <w:bottom w:val="single" w:sz="4" w:space="0" w:color="000000"/>
            </w:tcBorders>
          </w:tcPr>
          <w:p w14:paraId="525F4E75" w14:textId="31015493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>Dupuy et al 1999</w:t>
            </w:r>
            <w:r w:rsidR="00F62A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7]</w:t>
            </w:r>
          </w:p>
        </w:tc>
        <w:tc>
          <w:tcPr>
            <w:tcW w:w="1020" w:type="dxa"/>
            <w:tcBorders>
              <w:top w:val="nil"/>
              <w:bottom w:val="single" w:sz="4" w:space="0" w:color="000000"/>
            </w:tcBorders>
          </w:tcPr>
          <w:p w14:paraId="2D51C24F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1074" w:type="dxa"/>
            <w:tcBorders>
              <w:top w:val="nil"/>
              <w:bottom w:val="single" w:sz="4" w:space="0" w:color="000000"/>
            </w:tcBorders>
          </w:tcPr>
          <w:p w14:paraId="34982871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>56.5 (</w:t>
            </w:r>
            <w:r w:rsidRPr="0076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1.8)</w:t>
            </w:r>
          </w:p>
          <w:p w14:paraId="4C54456D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>ean (SE)</w:t>
            </w:r>
          </w:p>
        </w:tc>
        <w:tc>
          <w:tcPr>
            <w:tcW w:w="1093" w:type="dxa"/>
            <w:tcBorders>
              <w:top w:val="nil"/>
              <w:bottom w:val="single" w:sz="4" w:space="0" w:color="000000"/>
            </w:tcBorders>
          </w:tcPr>
          <w:p w14:paraId="57F84049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>56.6 (</w:t>
            </w:r>
            <w:r w:rsidRPr="0076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1.1)</w:t>
            </w:r>
          </w:p>
          <w:p w14:paraId="69C71A9E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>ean (SE)</w:t>
            </w:r>
          </w:p>
        </w:tc>
        <w:tc>
          <w:tcPr>
            <w:tcW w:w="1722" w:type="dxa"/>
            <w:tcBorders>
              <w:top w:val="nil"/>
              <w:bottom w:val="single" w:sz="4" w:space="0" w:color="000000"/>
            </w:tcBorders>
          </w:tcPr>
          <w:p w14:paraId="16550108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>Overweight: &gt; 120% of the ideal weight as calculated by Lorentz’s</w:t>
            </w:r>
          </w:p>
          <w:p w14:paraId="56155D62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>formula</w:t>
            </w:r>
          </w:p>
        </w:tc>
        <w:tc>
          <w:tcPr>
            <w:tcW w:w="3349" w:type="dxa"/>
            <w:tcBorders>
              <w:top w:val="nil"/>
              <w:bottom w:val="single" w:sz="4" w:space="0" w:color="000000"/>
            </w:tcBorders>
          </w:tcPr>
          <w:p w14:paraId="0CAC4B67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Sudden onset (&lt; 24 hours) of a well demarcated cutaneous inflammation, with fever &gt; 38°C or chills</w:t>
            </w:r>
          </w:p>
          <w:p w14:paraId="48D556E1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787D" w:rsidRPr="00764910" w14:paraId="32844972" w14:textId="77777777" w:rsidTr="0067419C"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 w14:paraId="3F10ACBF" w14:textId="4DE5D73B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>Roujeau</w:t>
            </w:r>
            <w:proofErr w:type="spellEnd"/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 2004</w:t>
            </w:r>
            <w:r w:rsidR="00F62A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12]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 w14:paraId="7DBFFF43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ustria, France, Germany, </w:t>
            </w:r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Iceland</w:t>
            </w:r>
          </w:p>
          <w:p w14:paraId="49B0B26A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 w14:paraId="1AB956C4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59</w:t>
            </w:r>
          </w:p>
          <w:p w14:paraId="534250E7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>ean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</w:tcPr>
          <w:p w14:paraId="3226947F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  <w:p w14:paraId="0D1B992B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>ean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 w14:paraId="76CFAF9B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verweight: BMI </w:t>
            </w:r>
            <w:sdt>
              <w:sdtPr>
                <w:rPr>
                  <w:rFonts w:ascii="Times New Roman" w:hAnsi="Times New Roman" w:cs="Times New Roman"/>
                </w:rPr>
                <w:tag w:val="goog_rdk_2"/>
                <w:id w:val="661281078"/>
              </w:sdtPr>
              <w:sdtEndPr/>
              <w:sdtContent>
                <w:r w:rsidRPr="00764910">
                  <w:rPr>
                    <w:rFonts w:ascii="Times New Roman" w:eastAsia="Gungsuh" w:hAnsi="Times New Roman" w:cs="Times New Roman"/>
                    <w:color w:val="000000"/>
                    <w:sz w:val="20"/>
                    <w:szCs w:val="20"/>
                    <w:highlight w:val="white"/>
                  </w:rPr>
                  <w:t>≥ 27</w:t>
                </w:r>
              </w:sdtContent>
            </w:sdt>
          </w:p>
        </w:tc>
        <w:tc>
          <w:tcPr>
            <w:tcW w:w="3349" w:type="dxa"/>
            <w:tcBorders>
              <w:top w:val="single" w:sz="4" w:space="0" w:color="000000"/>
              <w:bottom w:val="single" w:sz="4" w:space="0" w:color="000000"/>
            </w:tcBorders>
          </w:tcPr>
          <w:p w14:paraId="1890B4DD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Acute (within 48 hours) onset of signs and symptoms of bacterial cellulitis: consisting of well-demarcated plaque-</w:t>
            </w:r>
            <w:r w:rsidRPr="0076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lastRenderedPageBreak/>
              <w:t>like cutaneous lesions, characterized by localized erythema, increased warmth and swelling, and associated with fever &gt;38°C and/or chills.</w:t>
            </w:r>
          </w:p>
          <w:p w14:paraId="027736F7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787D" w:rsidRPr="00764910" w14:paraId="4328DA27" w14:textId="77777777" w:rsidTr="0067419C"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 w14:paraId="1802583C" w14:textId="070F49D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okni</w:t>
            </w:r>
            <w:proofErr w:type="spellEnd"/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 200</w:t>
            </w:r>
            <w:r w:rsidR="00DF2FB1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3D67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</w:t>
            </w:r>
            <w:r w:rsidR="00974E72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3D679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 w14:paraId="2CFFBAA8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>Tunisia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 w14:paraId="69A89619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5.4  </w:t>
            </w:r>
            <w:r w:rsidRPr="0076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± 15.7</w:t>
            </w:r>
          </w:p>
          <w:p w14:paraId="03931979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an </w:t>
            </w:r>
            <w:r w:rsidRPr="0076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± SE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</w:tcPr>
          <w:p w14:paraId="3D44E902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5.0 </w:t>
            </w:r>
            <w:r w:rsidRPr="0076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± 15.9</w:t>
            </w:r>
          </w:p>
          <w:p w14:paraId="17ABD875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an </w:t>
            </w:r>
            <w:r w:rsidRPr="0076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± SE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 w14:paraId="369BB51B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>Overweight: &gt; 120% of the ideal weight as calculated by Lorentz’s</w:t>
            </w:r>
          </w:p>
          <w:p w14:paraId="0E7F93EB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>formula</w:t>
            </w:r>
          </w:p>
        </w:tc>
        <w:tc>
          <w:tcPr>
            <w:tcW w:w="3349" w:type="dxa"/>
            <w:tcBorders>
              <w:top w:val="single" w:sz="4" w:space="0" w:color="000000"/>
              <w:bottom w:val="single" w:sz="4" w:space="0" w:color="000000"/>
            </w:tcBorders>
          </w:tcPr>
          <w:p w14:paraId="4F5A604F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Sudden onset (&lt; 24h) of a well demarcated acute </w:t>
            </w:r>
            <w:proofErr w:type="spellStart"/>
            <w:r w:rsidRPr="0076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dermohypodermatitis</w:t>
            </w:r>
            <w:proofErr w:type="spellEnd"/>
            <w:r w:rsidRPr="0076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considered to be non-necrotizing cellulitis with fever &gt;38° C or chills</w:t>
            </w:r>
          </w:p>
          <w:p w14:paraId="592D8A8B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787D" w:rsidRPr="00764910" w14:paraId="199F9D4C" w14:textId="77777777" w:rsidTr="0067419C"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 w14:paraId="1145D3FA" w14:textId="780FA053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6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Björnsdóttir</w:t>
            </w:r>
            <w:proofErr w:type="spellEnd"/>
            <w:r w:rsidRPr="0076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et al 2005</w:t>
            </w:r>
            <w:r w:rsidR="009A4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4]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 w14:paraId="3EE1CE13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>Iceland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 w14:paraId="77AB87D7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6.5 (48.8-77.0) </w:t>
            </w:r>
          </w:p>
          <w:p w14:paraId="0A873440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>edian (IQR)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</w:tcPr>
          <w:p w14:paraId="7FEC3983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>66.5 (50-75)</w:t>
            </w:r>
          </w:p>
          <w:p w14:paraId="2467549F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>edian (IQR)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 w14:paraId="2B261F52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>Overweight: BMI</w:t>
            </w:r>
            <w:sdt>
              <w:sdtPr>
                <w:rPr>
                  <w:rFonts w:ascii="Times New Roman" w:hAnsi="Times New Roman" w:cs="Times New Roman"/>
                </w:rPr>
                <w:tag w:val="goog_rdk_3"/>
                <w:id w:val="-1040671621"/>
              </w:sdtPr>
              <w:sdtEndPr/>
              <w:sdtContent>
                <w:r w:rsidRPr="00764910">
                  <w:rPr>
                    <w:rFonts w:ascii="Times New Roman" w:eastAsia="Gungsuh" w:hAnsi="Times New Roman" w:cs="Times New Roman"/>
                    <w:color w:val="000000"/>
                    <w:sz w:val="20"/>
                    <w:szCs w:val="20"/>
                    <w:highlight w:val="white"/>
                  </w:rPr>
                  <w:t xml:space="preserve"> ≥ 25 and &lt;30</w:t>
                </w:r>
              </w:sdtContent>
            </w:sdt>
          </w:p>
          <w:p w14:paraId="708C522C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bese: BMI </w:t>
            </w:r>
            <w:sdt>
              <w:sdtPr>
                <w:rPr>
                  <w:rFonts w:ascii="Times New Roman" w:hAnsi="Times New Roman" w:cs="Times New Roman"/>
                </w:rPr>
                <w:tag w:val="goog_rdk_4"/>
                <w:id w:val="1906020528"/>
              </w:sdtPr>
              <w:sdtEndPr/>
              <w:sdtContent>
                <w:r w:rsidRPr="00764910">
                  <w:rPr>
                    <w:rFonts w:ascii="Times New Roman" w:eastAsia="Gungsuh" w:hAnsi="Times New Roman" w:cs="Times New Roman"/>
                    <w:color w:val="000000"/>
                    <w:sz w:val="20"/>
                    <w:szCs w:val="20"/>
                    <w:highlight w:val="white"/>
                  </w:rPr>
                  <w:t>≥ 30</w:t>
                </w:r>
              </w:sdtContent>
            </w:sdt>
          </w:p>
          <w:p w14:paraId="52394377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9" w:type="dxa"/>
            <w:tcBorders>
              <w:top w:val="single" w:sz="4" w:space="0" w:color="000000"/>
              <w:bottom w:val="single" w:sz="4" w:space="0" w:color="000000"/>
            </w:tcBorders>
          </w:tcPr>
          <w:p w14:paraId="79DE1234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marcated cutaneous inflammation of sudden onset (over </w:t>
            </w:r>
            <w:r w:rsidRPr="0076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&lt;</w:t>
            </w:r>
            <w:r w:rsidRPr="0076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2 h) that was associated with fever, chills or leukocytosis (leukocyte count, </w:t>
            </w:r>
            <w:r w:rsidRPr="0076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&gt;</w:t>
            </w:r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>10.5 x 10⁹ cells/L)</w:t>
            </w:r>
          </w:p>
          <w:p w14:paraId="576D5D42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787D" w:rsidRPr="00764910" w14:paraId="2F4E4767" w14:textId="77777777" w:rsidTr="0067419C"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 w14:paraId="1B622ACD" w14:textId="74314CAA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>Halpern et al 2008</w:t>
            </w:r>
            <w:r w:rsidR="009A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8]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 w14:paraId="2010CB2C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 w14:paraId="3F4F2283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>68.2</w:t>
            </w:r>
            <w:r w:rsidRPr="0076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± 1.5 </w:t>
            </w:r>
          </w:p>
          <w:p w14:paraId="59EBD906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an  </w:t>
            </w:r>
            <w:r w:rsidRPr="0076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± SEM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</w:tcPr>
          <w:p w14:paraId="47F1A86D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8.2 </w:t>
            </w:r>
            <w:r w:rsidRPr="0076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± 0.9 </w:t>
            </w:r>
          </w:p>
          <w:p w14:paraId="1CD730FF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an  </w:t>
            </w:r>
            <w:r w:rsidRPr="0076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± SEM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 w14:paraId="067F607C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>Obese: BMI &gt;30</w:t>
            </w:r>
          </w:p>
        </w:tc>
        <w:tc>
          <w:tcPr>
            <w:tcW w:w="3349" w:type="dxa"/>
            <w:tcBorders>
              <w:top w:val="single" w:sz="4" w:space="0" w:color="000000"/>
              <w:bottom w:val="single" w:sz="4" w:space="0" w:color="000000"/>
            </w:tcBorders>
          </w:tcPr>
          <w:p w14:paraId="5FA53136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An acute spreading pyogenic inflammation of the dermis and subcutaneous tissues, characterized by a tender, warm, erythematous, swollen leg without sharp demarcation from uninvolved skin</w:t>
            </w:r>
          </w:p>
          <w:p w14:paraId="5F5DDF59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</w:p>
        </w:tc>
      </w:tr>
      <w:tr w:rsidR="007A787D" w:rsidRPr="00764910" w14:paraId="79AC7082" w14:textId="77777777" w:rsidTr="0067419C"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 w14:paraId="69160DBC" w14:textId="2D6A488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>Karppelin</w:t>
            </w:r>
            <w:proofErr w:type="spellEnd"/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 20</w:t>
            </w:r>
            <w:r w:rsidR="00DF2FB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3D67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5]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 w14:paraId="0E19E4E7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>Finland</w:t>
            </w:r>
          </w:p>
        </w:tc>
        <w:tc>
          <w:tcPr>
            <w:tcW w:w="216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26F3236" w14:textId="77777777" w:rsidR="007A787D" w:rsidRPr="00764910" w:rsidRDefault="007A787D" w:rsidP="006741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>58 (21-90)</w:t>
            </w:r>
          </w:p>
          <w:p w14:paraId="4EE5EF3F" w14:textId="77777777" w:rsidR="007A787D" w:rsidRPr="00764910" w:rsidRDefault="007A787D" w:rsidP="006741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>edian (range)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 w14:paraId="6618357A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bese: BMI </w:t>
            </w:r>
            <w:sdt>
              <w:sdtPr>
                <w:rPr>
                  <w:rFonts w:ascii="Times New Roman" w:hAnsi="Times New Roman" w:cs="Times New Roman"/>
                </w:rPr>
                <w:tag w:val="goog_rdk_5"/>
                <w:id w:val="237449985"/>
              </w:sdtPr>
              <w:sdtEndPr/>
              <w:sdtContent>
                <w:r w:rsidRPr="00764910">
                  <w:rPr>
                    <w:rFonts w:ascii="Times New Roman" w:eastAsia="Gungsuh" w:hAnsi="Times New Roman" w:cs="Times New Roman"/>
                    <w:color w:val="000000"/>
                    <w:sz w:val="20"/>
                    <w:szCs w:val="20"/>
                    <w:highlight w:val="white"/>
                  </w:rPr>
                  <w:t>≥ 30</w:t>
                </w:r>
              </w:sdtContent>
            </w:sdt>
          </w:p>
        </w:tc>
        <w:tc>
          <w:tcPr>
            <w:tcW w:w="3349" w:type="dxa"/>
            <w:tcBorders>
              <w:top w:val="single" w:sz="4" w:space="0" w:color="000000"/>
              <w:bottom w:val="single" w:sz="4" w:space="0" w:color="000000"/>
            </w:tcBorders>
          </w:tcPr>
          <w:p w14:paraId="49C8713F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Recent history of acute onset of fever or chills and localized erythema of the skin on one extremity or the typical appearance of a well-demarcated skin lesion on the face, with or without fever or chills</w:t>
            </w:r>
          </w:p>
          <w:p w14:paraId="29AD5541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787D" w:rsidRPr="00764910" w14:paraId="67200B51" w14:textId="77777777" w:rsidTr="0067419C"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 w14:paraId="67651985" w14:textId="67D77B1B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>Nassaji</w:t>
            </w:r>
            <w:proofErr w:type="spellEnd"/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 2016</w:t>
            </w:r>
            <w:r w:rsidR="009A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10]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 w14:paraId="2C90EB8B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 w14:paraId="4EA9005F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5.6 </w:t>
            </w:r>
            <w:r w:rsidRPr="0076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±16.8 </w:t>
            </w:r>
          </w:p>
          <w:p w14:paraId="4480244A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an </w:t>
            </w:r>
            <w:r w:rsidRPr="0076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± SD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</w:tcPr>
          <w:p w14:paraId="02FCF451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6.5 </w:t>
            </w:r>
            <w:r w:rsidRPr="0076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±16.8</w:t>
            </w:r>
          </w:p>
          <w:p w14:paraId="3D357B34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an </w:t>
            </w:r>
            <w:r w:rsidRPr="0076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± SD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 w14:paraId="47C44113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>Overweight: BMI</w:t>
            </w:r>
            <w:r w:rsidRPr="0076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25-29.9</w:t>
            </w:r>
          </w:p>
          <w:p w14:paraId="4F0155CF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bese: BMI </w:t>
            </w:r>
            <w:sdt>
              <w:sdtPr>
                <w:rPr>
                  <w:rFonts w:ascii="Times New Roman" w:hAnsi="Times New Roman" w:cs="Times New Roman"/>
                </w:rPr>
                <w:tag w:val="goog_rdk_6"/>
                <w:id w:val="-274796785"/>
              </w:sdtPr>
              <w:sdtEndPr/>
              <w:sdtContent>
                <w:r w:rsidRPr="00764910">
                  <w:rPr>
                    <w:rFonts w:ascii="Times New Roman" w:eastAsia="Gungsuh" w:hAnsi="Times New Roman" w:cs="Times New Roman"/>
                    <w:color w:val="000000"/>
                    <w:sz w:val="20"/>
                    <w:szCs w:val="20"/>
                    <w:highlight w:val="white"/>
                  </w:rPr>
                  <w:t>≥ 30</w:t>
                </w:r>
              </w:sdtContent>
            </w:sdt>
          </w:p>
          <w:p w14:paraId="0145D339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9" w:type="dxa"/>
            <w:tcBorders>
              <w:top w:val="single" w:sz="4" w:space="0" w:color="000000"/>
              <w:bottom w:val="single" w:sz="4" w:space="0" w:color="000000"/>
            </w:tcBorders>
          </w:tcPr>
          <w:p w14:paraId="6EC4F032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Pain, warmth, edema, erythema without sharp demarcation from uninvolved skin with or without fever</w:t>
            </w:r>
          </w:p>
          <w:p w14:paraId="143F9ABD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787D" w:rsidRPr="00764910" w14:paraId="6E9CBF78" w14:textId="77777777" w:rsidTr="0067419C"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 w14:paraId="535F0747" w14:textId="6753B644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>Njim</w:t>
            </w:r>
            <w:proofErr w:type="spellEnd"/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 2017</w:t>
            </w:r>
            <w:r w:rsidR="009A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11]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 w14:paraId="7FA71B5C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>Cameroon</w:t>
            </w:r>
          </w:p>
        </w:tc>
        <w:tc>
          <w:tcPr>
            <w:tcW w:w="216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8D1A031" w14:textId="77777777" w:rsidR="007A787D" w:rsidRPr="00764910" w:rsidRDefault="007A787D" w:rsidP="006741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>52 (32.5-74.5)</w:t>
            </w:r>
          </w:p>
          <w:p w14:paraId="2CFB56BD" w14:textId="77777777" w:rsidR="007A787D" w:rsidRPr="00764910" w:rsidRDefault="007A787D" w:rsidP="006741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>edian (</w:t>
            </w:r>
            <w:proofErr w:type="spellStart"/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>IQ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 w14:paraId="413B4975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bese: BMI </w:t>
            </w:r>
            <w:sdt>
              <w:sdtPr>
                <w:rPr>
                  <w:rFonts w:ascii="Times New Roman" w:hAnsi="Times New Roman" w:cs="Times New Roman"/>
                </w:rPr>
                <w:tag w:val="goog_rdk_7"/>
                <w:id w:val="-2041957126"/>
              </w:sdtPr>
              <w:sdtEndPr/>
              <w:sdtContent>
                <w:r w:rsidRPr="00764910">
                  <w:rPr>
                    <w:rFonts w:ascii="Times New Roman" w:eastAsia="Gungsuh" w:hAnsi="Times New Roman" w:cs="Times New Roman"/>
                    <w:color w:val="000000"/>
                    <w:sz w:val="20"/>
                    <w:szCs w:val="20"/>
                    <w:highlight w:val="white"/>
                  </w:rPr>
                  <w:t>≥ 30</w:t>
                </w:r>
              </w:sdtContent>
            </w:sdt>
          </w:p>
          <w:p w14:paraId="1A7DDB35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9" w:type="dxa"/>
            <w:tcBorders>
              <w:top w:val="single" w:sz="4" w:space="0" w:color="000000"/>
              <w:bottom w:val="single" w:sz="4" w:space="0" w:color="000000"/>
            </w:tcBorders>
          </w:tcPr>
          <w:p w14:paraId="694F4197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Localized area of lower limb erythema, warmth, oedema, and pain associated with fever &gt; 38 °C and/or chills of sudden onset</w:t>
            </w:r>
          </w:p>
          <w:p w14:paraId="209426AF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787D" w:rsidRPr="00764910" w14:paraId="2CDF4F82" w14:textId="77777777" w:rsidTr="0067419C"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 w14:paraId="0E6A4BC5" w14:textId="5BD465A6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>Cannon et al 2018</w:t>
            </w:r>
            <w:r w:rsidR="009A4BD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6]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 w14:paraId="1EE96AB5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9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ustralia 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 w14:paraId="7BAF66AF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76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52 (34-72)</w:t>
            </w:r>
          </w:p>
          <w:p w14:paraId="13034BFA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m</w:t>
            </w:r>
            <w:r w:rsidRPr="0076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edian (IQR)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</w:tcPr>
          <w:p w14:paraId="008667CD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6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N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 w14:paraId="3F48DCDE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Obese: ICD 10 code E66 (or ICD 9 code 278)</w:t>
            </w:r>
          </w:p>
          <w:p w14:paraId="694E0FBB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9" w:type="dxa"/>
            <w:tcBorders>
              <w:top w:val="single" w:sz="4" w:space="0" w:color="000000"/>
              <w:bottom w:val="single" w:sz="4" w:space="0" w:color="000000"/>
            </w:tcBorders>
          </w:tcPr>
          <w:p w14:paraId="72BE717E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9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ICD 10th Revision codes (L03.11, cellulitis of the lower limb; L03.9, cellulitis unspecified; L04.3, lymphadenitis of lower limb and A46, erysipelas)</w:t>
            </w:r>
          </w:p>
          <w:p w14:paraId="0F14D295" w14:textId="77777777" w:rsidR="007A787D" w:rsidRPr="00764910" w:rsidRDefault="007A787D" w:rsidP="006741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DF9FC9B" w14:textId="77777777" w:rsidR="007A787D" w:rsidRPr="00A66DD7" w:rsidRDefault="007A787D" w:rsidP="007A787D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Pr="00764910">
        <w:rPr>
          <w:rFonts w:ascii="Times New Roman" w:eastAsia="Times New Roman" w:hAnsi="Times New Roman" w:cs="Times New Roman"/>
          <w:sz w:val="20"/>
          <w:szCs w:val="20"/>
        </w:rPr>
        <w:t>IC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:</w:t>
      </w:r>
      <w:r w:rsidRPr="00764910">
        <w:rPr>
          <w:rFonts w:ascii="Times New Roman" w:eastAsia="Times New Roman" w:hAnsi="Times New Roman" w:cs="Times New Roman"/>
          <w:sz w:val="20"/>
          <w:szCs w:val="20"/>
        </w:rPr>
        <w:t xml:space="preserve"> international classification of diseases</w:t>
      </w:r>
    </w:p>
    <w:p w14:paraId="7C4055A4" w14:textId="1F1A0FF2" w:rsidR="007A787D" w:rsidRPr="00D0739C" w:rsidRDefault="007A787D" w:rsidP="00D0739C">
      <w:pPr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 w:rsidRPr="00764910">
        <w:rPr>
          <w:rFonts w:ascii="Times New Roman" w:eastAsia="Times New Roman" w:hAnsi="Times New Roman" w:cs="Times New Roman"/>
          <w:sz w:val="20"/>
          <w:szCs w:val="20"/>
        </w:rPr>
        <w:t>N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:</w:t>
      </w:r>
      <w:r w:rsidRPr="00764910">
        <w:rPr>
          <w:rFonts w:ascii="Times New Roman" w:eastAsia="Times New Roman" w:hAnsi="Times New Roman" w:cs="Times New Roman"/>
          <w:sz w:val="20"/>
          <w:szCs w:val="20"/>
        </w:rPr>
        <w:t xml:space="preserve"> not available</w:t>
      </w:r>
    </w:p>
    <w:sectPr w:rsidR="007A787D" w:rsidRPr="00D0739C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81A99E" w14:textId="77777777" w:rsidR="00727484" w:rsidRDefault="00727484">
      <w:pPr>
        <w:spacing w:line="240" w:lineRule="auto"/>
      </w:pPr>
      <w:r>
        <w:separator/>
      </w:r>
    </w:p>
  </w:endnote>
  <w:endnote w:type="continuationSeparator" w:id="0">
    <w:p w14:paraId="4603DF5B" w14:textId="77777777" w:rsidR="00727484" w:rsidRDefault="0072748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E202A3" w14:textId="77777777" w:rsidR="00276D5A" w:rsidRDefault="004419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58C191C" w14:textId="77777777" w:rsidR="00276D5A" w:rsidRDefault="00276D5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457DC4" w14:textId="77777777" w:rsidR="00276D5A" w:rsidRDefault="004419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rFonts w:ascii="Times New Roman" w:eastAsia="Times New Roman" w:hAnsi="Times New Roman" w:cs="Times New Roman"/>
        <w:color w:val="000000"/>
        <w:sz w:val="20"/>
        <w:szCs w:val="20"/>
      </w:rPr>
    </w:pPr>
    <w:r>
      <w:rPr>
        <w:rFonts w:ascii="Times New Roman" w:eastAsia="Times New Roman" w:hAnsi="Times New Roman" w:cs="Times New Roman"/>
        <w:color w:val="000000"/>
        <w:sz w:val="20"/>
        <w:szCs w:val="20"/>
      </w:rPr>
      <w:fldChar w:fldCharType="begin"/>
    </w:r>
    <w:r>
      <w:rPr>
        <w:rFonts w:ascii="Times New Roman" w:eastAsia="Times New Roman" w:hAnsi="Times New Roman" w:cs="Times New Roman"/>
        <w:color w:val="000000"/>
        <w:sz w:val="20"/>
        <w:szCs w:val="20"/>
      </w:rPr>
      <w:instrText>PAGE</w:instrText>
    </w:r>
    <w:r>
      <w:rPr>
        <w:rFonts w:ascii="Times New Roman" w:eastAsia="Times New Roman" w:hAnsi="Times New Roman" w:cs="Times New Roman"/>
        <w:color w:val="000000"/>
        <w:sz w:val="20"/>
        <w:szCs w:val="20"/>
      </w:rPr>
      <w:fldChar w:fldCharType="separate"/>
    </w:r>
    <w:r w:rsidR="00974E72">
      <w:rPr>
        <w:rFonts w:ascii="Times New Roman" w:eastAsia="Times New Roman" w:hAnsi="Times New Roman" w:cs="Times New Roman"/>
        <w:noProof/>
        <w:color w:val="000000"/>
        <w:sz w:val="20"/>
        <w:szCs w:val="20"/>
      </w:rPr>
      <w:t>2</w:t>
    </w:r>
    <w:r>
      <w:rPr>
        <w:rFonts w:ascii="Times New Roman" w:eastAsia="Times New Roman" w:hAnsi="Times New Roman" w:cs="Times New Roman"/>
        <w:color w:val="000000"/>
        <w:sz w:val="20"/>
        <w:szCs w:val="20"/>
      </w:rPr>
      <w:fldChar w:fldCharType="end"/>
    </w:r>
  </w:p>
  <w:p w14:paraId="7BF6C1F5" w14:textId="77777777" w:rsidR="00276D5A" w:rsidRDefault="00276D5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FDEE8D" w14:textId="77777777" w:rsidR="00727484" w:rsidRDefault="00727484">
      <w:pPr>
        <w:spacing w:line="240" w:lineRule="auto"/>
      </w:pPr>
      <w:r>
        <w:separator/>
      </w:r>
    </w:p>
  </w:footnote>
  <w:footnote w:type="continuationSeparator" w:id="0">
    <w:p w14:paraId="0057C925" w14:textId="77777777" w:rsidR="00727484" w:rsidRDefault="0072748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D305D5" w14:textId="77777777" w:rsidR="006B334C" w:rsidRDefault="006B334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rFonts w:ascii="Times New Roman" w:eastAsia="Times New Roman" w:hAnsi="Times New Roman" w:cs="Times New Roman"/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A236B8"/>
    <w:multiLevelType w:val="multilevel"/>
    <w:tmpl w:val="E918C87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40AE14AE"/>
    <w:multiLevelType w:val="multilevel"/>
    <w:tmpl w:val="3C88A44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59A26608"/>
    <w:multiLevelType w:val="multilevel"/>
    <w:tmpl w:val="40DCBC8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7CCA1AAD"/>
    <w:multiLevelType w:val="multilevel"/>
    <w:tmpl w:val="280C9C2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749"/>
    <w:rsid w:val="000B6C6D"/>
    <w:rsid w:val="001020A4"/>
    <w:rsid w:val="001400B6"/>
    <w:rsid w:val="001C26BE"/>
    <w:rsid w:val="00276D5A"/>
    <w:rsid w:val="003D679F"/>
    <w:rsid w:val="00404C53"/>
    <w:rsid w:val="0044193D"/>
    <w:rsid w:val="004B23FD"/>
    <w:rsid w:val="00656CDD"/>
    <w:rsid w:val="006A6FF6"/>
    <w:rsid w:val="006B334C"/>
    <w:rsid w:val="00727484"/>
    <w:rsid w:val="00770B90"/>
    <w:rsid w:val="00797749"/>
    <w:rsid w:val="007A787D"/>
    <w:rsid w:val="00913616"/>
    <w:rsid w:val="0093178D"/>
    <w:rsid w:val="00974E72"/>
    <w:rsid w:val="009A4BDE"/>
    <w:rsid w:val="009D44CC"/>
    <w:rsid w:val="00A40E00"/>
    <w:rsid w:val="00A51D5D"/>
    <w:rsid w:val="00AA5494"/>
    <w:rsid w:val="00AB47DD"/>
    <w:rsid w:val="00AF3831"/>
    <w:rsid w:val="00D0739C"/>
    <w:rsid w:val="00D81D6B"/>
    <w:rsid w:val="00D83D7B"/>
    <w:rsid w:val="00DB738C"/>
    <w:rsid w:val="00DF2FB1"/>
    <w:rsid w:val="00E32D35"/>
    <w:rsid w:val="00F62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38E70"/>
  <w15:docId w15:val="{7C54E849-7B94-4230-AA9C-D220BA251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93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334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334C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6B334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334C"/>
    <w:rPr>
      <w:rFonts w:ascii="Arial" w:eastAsia="Arial" w:hAnsi="Arial" w:cs="Arial"/>
      <w:sz w:val="22"/>
      <w:szCs w:val="22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6C6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C6D"/>
    <w:rPr>
      <w:rFonts w:ascii="Tahoma" w:eastAsia="Arial" w:hAnsi="Tahoma" w:cs="Tahoma"/>
      <w:sz w:val="16"/>
      <w:szCs w:val="16"/>
      <w:lang w:val="en"/>
    </w:rPr>
  </w:style>
  <w:style w:type="paragraph" w:styleId="Revision">
    <w:name w:val="Revision"/>
    <w:hidden/>
    <w:uiPriority w:val="99"/>
    <w:semiHidden/>
    <w:rsid w:val="00DF2FB1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6</Words>
  <Characters>397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i G Taira</dc:creator>
  <cp:keywords/>
  <dc:description/>
  <cp:lastModifiedBy>Kimi G Taira</cp:lastModifiedBy>
  <cp:revision>2</cp:revision>
  <dcterms:created xsi:type="dcterms:W3CDTF">2024-08-18T15:51:00Z</dcterms:created>
  <dcterms:modified xsi:type="dcterms:W3CDTF">2024-08-18T15:51:00Z</dcterms:modified>
</cp:coreProperties>
</file>